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4E0" w:rsidRDefault="007424E0" w:rsidP="007424E0">
      <w:pPr>
        <w:spacing w:line="480" w:lineRule="auto"/>
      </w:pPr>
      <w:r>
        <w:rPr>
          <w:b/>
        </w:rPr>
        <w:t>Additional file</w:t>
      </w:r>
      <w:r w:rsidRPr="000C3489">
        <w:rPr>
          <w:b/>
        </w:rPr>
        <w:t xml:space="preserve"> </w:t>
      </w:r>
      <w:r>
        <w:rPr>
          <w:b/>
        </w:rPr>
        <w:t>4</w:t>
      </w:r>
      <w:r>
        <w:t xml:space="preserve"> –</w:t>
      </w:r>
      <w:r>
        <w:rPr>
          <w:b/>
        </w:rPr>
        <w:t>Design of the microarray experiments</w:t>
      </w:r>
      <w:r w:rsidRPr="000C3489">
        <w:rPr>
          <w:b/>
        </w:rPr>
        <w:t>.</w:t>
      </w:r>
      <w:r w:rsidRPr="004C302E">
        <w:t xml:space="preserve"> </w:t>
      </w:r>
    </w:p>
    <w:p w:rsidR="007424E0" w:rsidRDefault="007424E0" w:rsidP="007424E0">
      <w:pPr>
        <w:spacing w:line="480" w:lineRule="auto"/>
      </w:pPr>
      <w:r>
        <w:t xml:space="preserve">Dye swap was performed between colonies of the two intron 4-500 genotypes (shaded). </w:t>
      </w:r>
      <w:r w:rsidRPr="004C302E">
        <w:t>Loop design was</w:t>
      </w:r>
      <w:r>
        <w:t xml:space="preserve"> </w:t>
      </w:r>
      <w:r w:rsidRPr="004C302E">
        <w:t xml:space="preserve">performed three times with different </w:t>
      </w:r>
      <w:r>
        <w:t>nubbins</w:t>
      </w:r>
      <w:r w:rsidRPr="004C302E">
        <w:t xml:space="preserve"> of each colony</w:t>
      </w:r>
      <w:r>
        <w:t xml:space="preserve"> within each genotype</w:t>
      </w:r>
      <w:r w:rsidRPr="004C302E">
        <w:t>.</w:t>
      </w:r>
      <w:r>
        <w:t xml:space="preserve"> A total of 22 microarrays were used, as a replicate of one of the colonies of genotype 2 did not yield enough RNA.</w:t>
      </w:r>
      <w:r w:rsidRPr="004C302E">
        <w:t xml:space="preserve"> </w:t>
      </w:r>
      <w:r>
        <w:t>C</w:t>
      </w:r>
      <w:r w:rsidRPr="004C302E">
        <w:t>olonies</w:t>
      </w:r>
      <w:r>
        <w:t xml:space="preserve"> 1, 2, and 3 were</w:t>
      </w:r>
      <w:r w:rsidRPr="004C302E">
        <w:t xml:space="preserve"> genotyped as </w:t>
      </w:r>
      <w:r>
        <w:t>genotype</w:t>
      </w:r>
      <w:r w:rsidRPr="004C302E">
        <w:t xml:space="preserve"> 1 with </w:t>
      </w:r>
      <w:r>
        <w:t>i</w:t>
      </w:r>
      <w:r w:rsidRPr="004C302E">
        <w:t xml:space="preserve">ntron 4-500. </w:t>
      </w:r>
      <w:r>
        <w:t>C</w:t>
      </w:r>
      <w:r w:rsidRPr="004C302E">
        <w:t>olonies</w:t>
      </w:r>
      <w:r>
        <w:t xml:space="preserve"> 4, 5, and 6 were</w:t>
      </w:r>
      <w:r w:rsidRPr="004C302E">
        <w:t xml:space="preserve"> genotyped as </w:t>
      </w:r>
      <w:r>
        <w:t>genotype</w:t>
      </w:r>
      <w:r w:rsidRPr="004C302E">
        <w:t xml:space="preserve"> 2 with intron 4-500.</w:t>
      </w:r>
      <w:bookmarkStart w:id="0" w:name="_GoBack"/>
      <w:bookmarkEnd w:id="0"/>
    </w:p>
    <w:p w:rsidR="007424E0" w:rsidRDefault="007424E0" w:rsidP="007424E0"/>
    <w:p w:rsidR="007424E0" w:rsidRDefault="007424E0" w:rsidP="007424E0"/>
    <w:tbl>
      <w:tblPr>
        <w:tblW w:w="0" w:type="auto"/>
        <w:tblLook w:val="00A0" w:firstRow="1" w:lastRow="0" w:firstColumn="1" w:lastColumn="0" w:noHBand="0" w:noVBand="0"/>
      </w:tblPr>
      <w:tblGrid>
        <w:gridCol w:w="1278"/>
        <w:gridCol w:w="1440"/>
        <w:gridCol w:w="1350"/>
        <w:gridCol w:w="1620"/>
      </w:tblGrid>
      <w:tr w:rsidR="007424E0" w:rsidTr="000D7D45">
        <w:tc>
          <w:tcPr>
            <w:tcW w:w="1278" w:type="dxa"/>
          </w:tcPr>
          <w:p w:rsidR="007424E0" w:rsidRPr="00B2203A" w:rsidRDefault="007424E0" w:rsidP="000D7D45">
            <w:pPr>
              <w:rPr>
                <w:b/>
              </w:rPr>
            </w:pPr>
            <w:r w:rsidRPr="00B2203A">
              <w:rPr>
                <w:b/>
              </w:rPr>
              <w:t>Colony</w:t>
            </w:r>
          </w:p>
        </w:tc>
        <w:tc>
          <w:tcPr>
            <w:tcW w:w="1440" w:type="dxa"/>
          </w:tcPr>
          <w:p w:rsidR="007424E0" w:rsidRPr="00B2203A" w:rsidRDefault="007424E0" w:rsidP="000D7D45">
            <w:pPr>
              <w:rPr>
                <w:b/>
              </w:rPr>
            </w:pPr>
            <w:r w:rsidRPr="00B2203A">
              <w:rPr>
                <w:b/>
              </w:rPr>
              <w:t>Nubbin</w:t>
            </w:r>
          </w:p>
        </w:tc>
        <w:tc>
          <w:tcPr>
            <w:tcW w:w="1350" w:type="dxa"/>
          </w:tcPr>
          <w:p w:rsidR="007424E0" w:rsidRPr="00B2203A" w:rsidRDefault="007424E0" w:rsidP="000D7D45">
            <w:pPr>
              <w:rPr>
                <w:b/>
              </w:rPr>
            </w:pPr>
            <w:r w:rsidRPr="00B2203A">
              <w:rPr>
                <w:b/>
              </w:rPr>
              <w:t>Label</w:t>
            </w:r>
          </w:p>
        </w:tc>
        <w:tc>
          <w:tcPr>
            <w:tcW w:w="1620" w:type="dxa"/>
          </w:tcPr>
          <w:p w:rsidR="007424E0" w:rsidRPr="00B2203A" w:rsidRDefault="007424E0" w:rsidP="000D7D45">
            <w:pPr>
              <w:rPr>
                <w:b/>
              </w:rPr>
            </w:pPr>
            <w:r w:rsidRPr="00B2203A">
              <w:rPr>
                <w:b/>
              </w:rPr>
              <w:t>Slide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67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5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67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5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9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9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5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4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5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4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6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6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7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6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7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6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8</w:t>
            </w:r>
          </w:p>
        </w:tc>
      </w:tr>
      <w:tr w:rsidR="007424E0" w:rsidTr="000D7D45">
        <w:tc>
          <w:tcPr>
            <w:tcW w:w="1278" w:type="dxa"/>
            <w:shd w:val="clear" w:color="auto" w:fill="D9D9D9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  <w:shd w:val="clear" w:color="auto" w:fill="D9D9D9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  <w:shd w:val="clear" w:color="auto" w:fill="D9D9D9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  <w:shd w:val="clear" w:color="auto" w:fill="D9D9D9"/>
          </w:tcPr>
          <w:p w:rsidR="007424E0" w:rsidRDefault="007424E0" w:rsidP="000D7D45">
            <w:r>
              <w:t>007248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1</w:t>
            </w:r>
          </w:p>
        </w:tc>
        <w:tc>
          <w:tcPr>
            <w:tcW w:w="1440" w:type="dxa"/>
          </w:tcPr>
          <w:p w:rsidR="007424E0" w:rsidRDefault="007424E0" w:rsidP="000D7D45">
            <w:r>
              <w:t>3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1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1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</w:tcPr>
          <w:p w:rsidR="007424E0" w:rsidRDefault="007424E0" w:rsidP="000D7D45">
            <w:r>
              <w:t>3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66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66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68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1</w:t>
            </w:r>
          </w:p>
        </w:tc>
        <w:tc>
          <w:tcPr>
            <w:tcW w:w="1440" w:type="dxa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68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1</w:t>
            </w:r>
          </w:p>
        </w:tc>
        <w:tc>
          <w:tcPr>
            <w:tcW w:w="1440" w:type="dxa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4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4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0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0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1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1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1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1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6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</w:tcPr>
          <w:p w:rsidR="007424E0" w:rsidRDefault="007424E0" w:rsidP="000D7D45">
            <w:r>
              <w:t>3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6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2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5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5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3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9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lastRenderedPageBreak/>
              <w:t>1</w:t>
            </w:r>
          </w:p>
        </w:tc>
        <w:tc>
          <w:tcPr>
            <w:tcW w:w="1440" w:type="dxa"/>
          </w:tcPr>
          <w:p w:rsidR="007424E0" w:rsidRDefault="007424E0" w:rsidP="000D7D45">
            <w:r>
              <w:t>3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9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4</w:t>
            </w:r>
          </w:p>
        </w:tc>
        <w:tc>
          <w:tcPr>
            <w:tcW w:w="1440" w:type="dxa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2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6</w:t>
            </w:r>
          </w:p>
        </w:tc>
        <w:tc>
          <w:tcPr>
            <w:tcW w:w="1440" w:type="dxa"/>
          </w:tcPr>
          <w:p w:rsidR="007424E0" w:rsidRDefault="007424E0" w:rsidP="000D7D45">
            <w:r>
              <w:t>1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2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6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3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5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3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5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6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4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6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4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7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6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7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6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0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5</w:t>
            </w:r>
          </w:p>
        </w:tc>
        <w:tc>
          <w:tcPr>
            <w:tcW w:w="1440" w:type="dxa"/>
          </w:tcPr>
          <w:p w:rsidR="007424E0" w:rsidRDefault="007424E0" w:rsidP="000D7D45">
            <w:r>
              <w:t>2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0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5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8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4</w:t>
            </w:r>
          </w:p>
        </w:tc>
        <w:tc>
          <w:tcPr>
            <w:tcW w:w="1440" w:type="dxa"/>
          </w:tcPr>
          <w:p w:rsidR="007424E0" w:rsidRDefault="007424E0" w:rsidP="000D7D45">
            <w:r>
              <w:t>3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78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4</w:t>
            </w:r>
          </w:p>
        </w:tc>
        <w:tc>
          <w:tcPr>
            <w:tcW w:w="1440" w:type="dxa"/>
          </w:tcPr>
          <w:p w:rsidR="007424E0" w:rsidRDefault="007424E0" w:rsidP="000D7D45">
            <w:r>
              <w:t>3</w:t>
            </w:r>
          </w:p>
        </w:tc>
        <w:tc>
          <w:tcPr>
            <w:tcW w:w="1350" w:type="dxa"/>
          </w:tcPr>
          <w:p w:rsidR="007424E0" w:rsidRDefault="007424E0" w:rsidP="000D7D45">
            <w:r>
              <w:t>Cy5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2</w:t>
            </w:r>
          </w:p>
        </w:tc>
      </w:tr>
      <w:tr w:rsidR="007424E0" w:rsidTr="000D7D45">
        <w:tc>
          <w:tcPr>
            <w:tcW w:w="1278" w:type="dxa"/>
          </w:tcPr>
          <w:p w:rsidR="007424E0" w:rsidRDefault="007424E0" w:rsidP="000D7D45">
            <w:r>
              <w:t>6</w:t>
            </w:r>
          </w:p>
        </w:tc>
        <w:tc>
          <w:tcPr>
            <w:tcW w:w="1440" w:type="dxa"/>
          </w:tcPr>
          <w:p w:rsidR="007424E0" w:rsidRDefault="007424E0" w:rsidP="000D7D45">
            <w:r>
              <w:t>4</w:t>
            </w:r>
          </w:p>
        </w:tc>
        <w:tc>
          <w:tcPr>
            <w:tcW w:w="1350" w:type="dxa"/>
          </w:tcPr>
          <w:p w:rsidR="007424E0" w:rsidRDefault="007424E0" w:rsidP="000D7D45">
            <w:r>
              <w:t>Cy3</w:t>
            </w:r>
          </w:p>
        </w:tc>
        <w:tc>
          <w:tcPr>
            <w:tcW w:w="1620" w:type="dxa"/>
          </w:tcPr>
          <w:p w:rsidR="007424E0" w:rsidRDefault="007424E0" w:rsidP="000D7D45">
            <w:r>
              <w:t>007282</w:t>
            </w:r>
          </w:p>
        </w:tc>
      </w:tr>
    </w:tbl>
    <w:p w:rsidR="007424E0" w:rsidRDefault="007424E0" w:rsidP="007424E0"/>
    <w:p w:rsidR="007424E0" w:rsidRDefault="007424E0" w:rsidP="007424E0"/>
    <w:p w:rsidR="00911A43" w:rsidRDefault="00911A43"/>
    <w:sectPr w:rsidR="00911A43" w:rsidSect="00C0372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4E0"/>
    <w:rsid w:val="000822AD"/>
    <w:rsid w:val="000A6377"/>
    <w:rsid w:val="00151CEE"/>
    <w:rsid w:val="001841D1"/>
    <w:rsid w:val="001A4741"/>
    <w:rsid w:val="00221C13"/>
    <w:rsid w:val="00274142"/>
    <w:rsid w:val="002D01D6"/>
    <w:rsid w:val="00345043"/>
    <w:rsid w:val="00346414"/>
    <w:rsid w:val="00351541"/>
    <w:rsid w:val="003D63A5"/>
    <w:rsid w:val="005E22BA"/>
    <w:rsid w:val="00602B0B"/>
    <w:rsid w:val="007424E0"/>
    <w:rsid w:val="007A3F59"/>
    <w:rsid w:val="008456FF"/>
    <w:rsid w:val="008C4E3F"/>
    <w:rsid w:val="00911A43"/>
    <w:rsid w:val="00950BF2"/>
    <w:rsid w:val="009A7743"/>
    <w:rsid w:val="00A053BC"/>
    <w:rsid w:val="00B34A90"/>
    <w:rsid w:val="00B44543"/>
    <w:rsid w:val="00BA6395"/>
    <w:rsid w:val="00C02F5F"/>
    <w:rsid w:val="00C03727"/>
    <w:rsid w:val="00C279CB"/>
    <w:rsid w:val="00C731F5"/>
    <w:rsid w:val="00D20C5D"/>
    <w:rsid w:val="00D777D4"/>
    <w:rsid w:val="00E03F2A"/>
    <w:rsid w:val="00E727AB"/>
    <w:rsid w:val="00EA1F1B"/>
    <w:rsid w:val="00EE0505"/>
    <w:rsid w:val="00EE275C"/>
    <w:rsid w:val="00F5383D"/>
    <w:rsid w:val="00F71C35"/>
    <w:rsid w:val="00F8008E"/>
    <w:rsid w:val="00FB35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4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74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7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4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743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7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46</Characters>
  <Application>Microsoft Macintosh Word</Application>
  <DocSecurity>0</DocSecurity>
  <Lines>8</Lines>
  <Paragraphs>2</Paragraphs>
  <ScaleCrop>false</ScaleCrop>
  <Company>University of Louisiana at Lafayette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Granados</dc:creator>
  <cp:keywords/>
  <dc:description/>
  <cp:lastModifiedBy>Mauricio Rodriguez-Lanetty</cp:lastModifiedBy>
  <cp:revision>2</cp:revision>
  <dcterms:created xsi:type="dcterms:W3CDTF">2013-01-18T16:01:00Z</dcterms:created>
  <dcterms:modified xsi:type="dcterms:W3CDTF">2013-01-18T16:01:00Z</dcterms:modified>
</cp:coreProperties>
</file>